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D0DAF" w14:textId="0C2156E2" w:rsidR="00F63BB4" w:rsidRPr="00A74529" w:rsidRDefault="00F63BB4" w:rsidP="00A74529">
      <w:pPr>
        <w:spacing w:line="480" w:lineRule="auto"/>
        <w:rPr>
          <w:rFonts w:ascii="Arial" w:hAnsi="Arial" w:cs="Arial"/>
          <w:b/>
          <w:bCs/>
          <w:lang w:val="en-GB"/>
        </w:rPr>
      </w:pPr>
      <w:r w:rsidRPr="00A74529">
        <w:rPr>
          <w:rFonts w:ascii="Arial" w:hAnsi="Arial" w:cs="Arial"/>
          <w:b/>
          <w:bCs/>
          <w:lang w:val="en-GB"/>
        </w:rPr>
        <w:t>Figure Legends</w:t>
      </w:r>
    </w:p>
    <w:p w14:paraId="065D464C" w14:textId="2DB176A5" w:rsidR="00A74529" w:rsidRPr="00A74529" w:rsidRDefault="00A74529" w:rsidP="00A74529">
      <w:pPr>
        <w:spacing w:line="480" w:lineRule="auto"/>
        <w:rPr>
          <w:rFonts w:ascii="Arial" w:hAnsi="Arial" w:cs="Arial"/>
        </w:rPr>
      </w:pPr>
      <w:r w:rsidRPr="00A74529">
        <w:rPr>
          <w:rFonts w:ascii="Arial" w:hAnsi="Arial" w:cs="Arial"/>
          <w:b/>
          <w:bCs/>
          <w:lang w:val="en-GB"/>
        </w:rPr>
        <w:t xml:space="preserve">Supplemental Figure </w:t>
      </w:r>
      <w:r w:rsidRPr="00A74529">
        <w:rPr>
          <w:rFonts w:ascii="Arial" w:hAnsi="Arial" w:cs="Arial"/>
          <w:b/>
          <w:bCs/>
          <w:lang w:val="en-GB"/>
        </w:rPr>
        <w:t>1</w:t>
      </w:r>
      <w:r w:rsidRPr="00A74529">
        <w:rPr>
          <w:rFonts w:ascii="Arial" w:hAnsi="Arial" w:cs="Arial"/>
          <w:b/>
          <w:bCs/>
          <w:lang w:val="en-GB"/>
        </w:rPr>
        <w:t>:</w:t>
      </w:r>
      <w:r w:rsidRPr="00A74529">
        <w:rPr>
          <w:rFonts w:ascii="Arial" w:hAnsi="Arial" w:cs="Arial"/>
          <w:lang w:val="en-GB"/>
        </w:rPr>
        <w:t xml:space="preserve"> </w:t>
      </w:r>
      <w:r w:rsidRPr="00A74529">
        <w:rPr>
          <w:rFonts w:ascii="Arial" w:hAnsi="Arial" w:cs="Arial"/>
          <w:lang w:val="en-US"/>
        </w:rPr>
        <w:t xml:space="preserve">Schematic Diagram of </w:t>
      </w:r>
      <w:r w:rsidRPr="00A74529">
        <w:rPr>
          <w:rFonts w:ascii="Arial" w:hAnsi="Arial" w:cs="Arial"/>
        </w:rPr>
        <w:t>Study Design</w:t>
      </w:r>
      <w:r w:rsidRPr="00A74529">
        <w:rPr>
          <w:rFonts w:ascii="Arial" w:hAnsi="Arial" w:cs="Arial"/>
          <w:lang w:val="en-GB"/>
        </w:rPr>
        <w:t xml:space="preserve">. </w:t>
      </w:r>
      <w:r w:rsidRPr="00A74529">
        <w:rPr>
          <w:rFonts w:ascii="Arial" w:hAnsi="Arial" w:cs="Arial"/>
        </w:rPr>
        <w:t>Abbreviations: COPD: Chronic obstructive pulmonary disease; ED: Emergency department; SOC: Specialist outpatient care.</w:t>
      </w:r>
    </w:p>
    <w:p w14:paraId="7C1C544A" w14:textId="25D2BC95" w:rsidR="00F63BB4" w:rsidRPr="00A74529" w:rsidRDefault="00F63BB4" w:rsidP="00A74529">
      <w:pPr>
        <w:spacing w:line="480" w:lineRule="auto"/>
        <w:rPr>
          <w:rFonts w:ascii="Arial" w:hAnsi="Arial" w:cs="Arial"/>
        </w:rPr>
      </w:pPr>
      <w:r w:rsidRPr="00A74529">
        <w:rPr>
          <w:rFonts w:ascii="Arial" w:hAnsi="Arial" w:cs="Arial"/>
          <w:b/>
          <w:bCs/>
          <w:lang w:val="en-GB"/>
        </w:rPr>
        <w:t xml:space="preserve">Supplemental </w:t>
      </w:r>
      <w:r w:rsidRPr="00A74529">
        <w:rPr>
          <w:rFonts w:ascii="Arial" w:hAnsi="Arial" w:cs="Arial"/>
          <w:b/>
          <w:bCs/>
          <w:lang w:val="en-GB"/>
        </w:rPr>
        <w:t xml:space="preserve">Figure </w:t>
      </w:r>
      <w:r w:rsidR="00A74529" w:rsidRPr="00A74529">
        <w:rPr>
          <w:rFonts w:ascii="Arial" w:hAnsi="Arial" w:cs="Arial"/>
          <w:b/>
          <w:bCs/>
          <w:lang w:val="en-GB"/>
        </w:rPr>
        <w:t>2</w:t>
      </w:r>
      <w:r w:rsidRPr="00A74529">
        <w:rPr>
          <w:rFonts w:ascii="Arial" w:hAnsi="Arial" w:cs="Arial"/>
          <w:b/>
          <w:bCs/>
          <w:lang w:val="en-GB"/>
        </w:rPr>
        <w:t>:</w:t>
      </w:r>
      <w:r w:rsidRPr="00A74529">
        <w:rPr>
          <w:rFonts w:ascii="Arial" w:hAnsi="Arial" w:cs="Arial"/>
          <w:lang w:val="en-GB"/>
        </w:rPr>
        <w:t xml:space="preserve"> </w:t>
      </w:r>
      <w:r w:rsidR="00A74529" w:rsidRPr="00A74529">
        <w:rPr>
          <w:rFonts w:ascii="Arial" w:hAnsi="Arial" w:cs="Arial"/>
        </w:rPr>
        <w:t>Patient Flowchart</w:t>
      </w:r>
      <w:r w:rsidR="00A74529" w:rsidRPr="00A74529">
        <w:rPr>
          <w:rFonts w:ascii="Arial" w:hAnsi="Arial" w:cs="Arial"/>
        </w:rPr>
        <w:t xml:space="preserve">. </w:t>
      </w:r>
      <w:r w:rsidRPr="00A74529">
        <w:rPr>
          <w:rFonts w:ascii="Arial" w:hAnsi="Arial" w:cs="Arial"/>
        </w:rPr>
        <w:t>Abbreviations: COPD: Chronic obstructive pulmonary disease; ED: Emergency department; SOC: Specialist outpatient care.</w:t>
      </w:r>
    </w:p>
    <w:p w14:paraId="65DA9683" w14:textId="72A9918D" w:rsidR="00F63BB4" w:rsidRPr="00A74529" w:rsidRDefault="00F63BB4" w:rsidP="00A74529">
      <w:pPr>
        <w:spacing w:line="480" w:lineRule="auto"/>
        <w:rPr>
          <w:rFonts w:ascii="Arial" w:hAnsi="Arial" w:cs="Arial"/>
          <w:lang w:val="en-GB"/>
        </w:rPr>
      </w:pPr>
      <w:r w:rsidRPr="00A74529">
        <w:rPr>
          <w:rFonts w:ascii="Arial" w:hAnsi="Arial" w:cs="Arial"/>
          <w:b/>
          <w:bCs/>
          <w:lang w:val="en-GB"/>
        </w:rPr>
        <w:t xml:space="preserve">Supplemental Figure </w:t>
      </w:r>
      <w:r w:rsidR="00A74529" w:rsidRPr="00A74529">
        <w:rPr>
          <w:rFonts w:ascii="Arial" w:hAnsi="Arial" w:cs="Arial"/>
          <w:b/>
          <w:bCs/>
          <w:lang w:val="en-GB"/>
        </w:rPr>
        <w:t>3</w:t>
      </w:r>
      <w:r w:rsidRPr="00A74529">
        <w:rPr>
          <w:rFonts w:ascii="Arial" w:hAnsi="Arial" w:cs="Arial"/>
          <w:b/>
          <w:bCs/>
          <w:lang w:val="en-GB"/>
        </w:rPr>
        <w:t>:</w:t>
      </w:r>
      <w:r w:rsidRPr="00A74529">
        <w:rPr>
          <w:rFonts w:ascii="Arial" w:hAnsi="Arial" w:cs="Arial"/>
          <w:b/>
          <w:bCs/>
          <w:lang w:val="en-GB"/>
        </w:rPr>
        <w:t xml:space="preserve"> </w:t>
      </w:r>
      <w:r w:rsidRPr="00A74529">
        <w:rPr>
          <w:rFonts w:ascii="Arial" w:hAnsi="Arial" w:cs="Arial"/>
          <w:lang w:val="en-GB"/>
        </w:rPr>
        <w:t xml:space="preserve"> Descriptive Summary of Follow-up Healthcare Utilisation</w:t>
      </w:r>
      <w:r w:rsidRPr="00A74529">
        <w:rPr>
          <w:rFonts w:ascii="Arial" w:hAnsi="Arial" w:cs="Arial"/>
          <w:lang w:val="en-GB"/>
        </w:rPr>
        <w:t>. Abbreviations: ED: Emergency department; OCS: Oral corticosteroid; PY: Patient-year.</w:t>
      </w:r>
      <w:r w:rsidRPr="00A74529">
        <w:rPr>
          <w:rFonts w:ascii="Arial" w:hAnsi="Arial" w:cs="Arial"/>
          <w:b/>
          <w:bCs/>
          <w:lang w:val="en-US"/>
        </w:rPr>
        <w:br w:type="page"/>
      </w:r>
    </w:p>
    <w:p w14:paraId="2598460C" w14:textId="58FE7BE6" w:rsidR="00F63BB4" w:rsidRPr="00A74529" w:rsidRDefault="00F63BB4" w:rsidP="00A74529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DCB476C" w14:textId="3DB360E0" w:rsidR="00127D96" w:rsidRPr="00A74529" w:rsidRDefault="00127D96" w:rsidP="00A74529">
      <w:pPr>
        <w:spacing w:line="480" w:lineRule="auto"/>
        <w:jc w:val="center"/>
        <w:rPr>
          <w:rFonts w:ascii="Arial" w:hAnsi="Arial" w:cs="Arial"/>
        </w:rPr>
      </w:pPr>
      <w:r w:rsidRPr="00A74529">
        <w:rPr>
          <w:rFonts w:ascii="Arial" w:hAnsi="Arial" w:cs="Arial"/>
          <w:b/>
          <w:bCs/>
          <w:lang w:val="en-US"/>
        </w:rPr>
        <w:t xml:space="preserve">Supplemental </w:t>
      </w:r>
      <w:r w:rsidRPr="00A74529">
        <w:rPr>
          <w:rFonts w:ascii="Arial" w:hAnsi="Arial" w:cs="Arial"/>
          <w:b/>
          <w:bCs/>
          <w:lang w:val="en-US"/>
        </w:rPr>
        <w:t>Figure 1</w:t>
      </w:r>
      <w:r w:rsidRPr="00A74529">
        <w:rPr>
          <w:rFonts w:ascii="Arial" w:hAnsi="Arial" w:cs="Arial"/>
          <w:lang w:val="en-US"/>
        </w:rPr>
        <w:t xml:space="preserve">: Schematic Diagram of </w:t>
      </w:r>
      <w:r w:rsidRPr="00A74529">
        <w:rPr>
          <w:rFonts w:ascii="Arial" w:hAnsi="Arial" w:cs="Arial"/>
        </w:rPr>
        <w:t>Study Design</w:t>
      </w:r>
    </w:p>
    <w:p w14:paraId="0A7FE3A9" w14:textId="77777777" w:rsidR="00127D96" w:rsidRPr="00A74529" w:rsidRDefault="00127D96" w:rsidP="00A74529">
      <w:pPr>
        <w:tabs>
          <w:tab w:val="left" w:pos="1761"/>
        </w:tabs>
        <w:spacing w:line="480" w:lineRule="auto"/>
        <w:jc w:val="center"/>
        <w:rPr>
          <w:rFonts w:ascii="Arial" w:hAnsi="Arial" w:cs="Arial"/>
          <w:b/>
          <w:bCs/>
          <w:lang w:val="en-GB"/>
        </w:rPr>
      </w:pPr>
      <w:r w:rsidRPr="00A74529"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1DF6C4B5" wp14:editId="1EE52175">
            <wp:extent cx="4899546" cy="1860807"/>
            <wp:effectExtent l="0" t="0" r="3175" b="6350"/>
            <wp:docPr id="658207790" name="Picture 4" descr="A diagram of a time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207790" name="Picture 4" descr="A diagram of a timelin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1465" cy="1865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D8B12" w14:textId="77777777" w:rsidR="00A74529" w:rsidRDefault="00A7452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674D93AC" w14:textId="0DC0D5FA" w:rsidR="00127D96" w:rsidRPr="00A74529" w:rsidRDefault="00127D96" w:rsidP="00A74529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A74529">
        <w:rPr>
          <w:rFonts w:ascii="Arial" w:hAnsi="Arial" w:cs="Arial"/>
          <w:b/>
          <w:bCs/>
          <w:lang w:val="en-US"/>
        </w:rPr>
        <w:lastRenderedPageBreak/>
        <w:t>Supplemental</w:t>
      </w:r>
      <w:r w:rsidRPr="00A74529">
        <w:rPr>
          <w:rFonts w:ascii="Arial" w:hAnsi="Arial" w:cs="Arial"/>
          <w:b/>
          <w:bCs/>
          <w:lang w:val="en-US"/>
        </w:rPr>
        <w:t xml:space="preserve"> </w:t>
      </w:r>
      <w:r w:rsidRPr="00A74529">
        <w:rPr>
          <w:rFonts w:ascii="Arial" w:hAnsi="Arial" w:cs="Arial"/>
          <w:b/>
          <w:bCs/>
          <w:lang w:val="en-US"/>
        </w:rPr>
        <w:t xml:space="preserve">Figure </w:t>
      </w:r>
      <w:r w:rsidRPr="00A74529">
        <w:rPr>
          <w:rFonts w:ascii="Arial" w:hAnsi="Arial" w:cs="Arial"/>
          <w:b/>
          <w:bCs/>
          <w:lang w:val="en-US"/>
        </w:rPr>
        <w:t>2</w:t>
      </w:r>
      <w:r w:rsidRPr="00A74529">
        <w:rPr>
          <w:rFonts w:ascii="Arial" w:hAnsi="Arial" w:cs="Arial"/>
          <w:lang w:val="en-US"/>
        </w:rPr>
        <w:t xml:space="preserve">: </w:t>
      </w:r>
      <w:r w:rsidRPr="00A74529">
        <w:rPr>
          <w:rFonts w:ascii="Arial" w:hAnsi="Arial" w:cs="Arial"/>
        </w:rPr>
        <w:t>Patient Flowchart</w:t>
      </w:r>
    </w:p>
    <w:p w14:paraId="2627200D" w14:textId="77777777" w:rsidR="00127D96" w:rsidRPr="00A74529" w:rsidRDefault="00127D96" w:rsidP="00A74529">
      <w:pPr>
        <w:pStyle w:val="ListParagraph"/>
        <w:numPr>
          <w:ilvl w:val="0"/>
          <w:numId w:val="1"/>
        </w:numPr>
        <w:spacing w:line="480" w:lineRule="auto"/>
        <w:jc w:val="center"/>
        <w:rPr>
          <w:rFonts w:ascii="Arial" w:hAnsi="Arial" w:cs="Arial"/>
        </w:rPr>
      </w:pPr>
      <w:r w:rsidRPr="00A74529">
        <w:rPr>
          <w:rFonts w:ascii="Arial" w:hAnsi="Arial" w:cs="Arial"/>
        </w:rPr>
        <w:t>Asthma Patients</w:t>
      </w:r>
    </w:p>
    <w:p w14:paraId="46056226" w14:textId="77777777" w:rsidR="00127D96" w:rsidRPr="00A74529" w:rsidRDefault="00127D96" w:rsidP="00A74529">
      <w:pPr>
        <w:spacing w:line="480" w:lineRule="auto"/>
        <w:jc w:val="center"/>
        <w:rPr>
          <w:rFonts w:ascii="Arial" w:hAnsi="Arial" w:cs="Arial"/>
        </w:rPr>
      </w:pPr>
      <w:r w:rsidRPr="00A74529">
        <w:rPr>
          <w:rFonts w:ascii="Arial" w:hAnsi="Arial" w:cs="Arial"/>
          <w:noProof/>
        </w:rPr>
        <w:drawing>
          <wp:inline distT="0" distB="0" distL="0" distR="0" wp14:anchorId="574146D7" wp14:editId="7E478EED">
            <wp:extent cx="3956631" cy="2347414"/>
            <wp:effectExtent l="0" t="0" r="0" b="2540"/>
            <wp:docPr id="677389717" name="Picture 5" descr="A flowchart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389717" name="Picture 5" descr="A flowchart of patien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8576" cy="2348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313F6" w14:textId="77777777" w:rsidR="00127D96" w:rsidRPr="00A74529" w:rsidRDefault="00127D96" w:rsidP="00A74529">
      <w:pPr>
        <w:pStyle w:val="ListParagraph"/>
        <w:numPr>
          <w:ilvl w:val="0"/>
          <w:numId w:val="1"/>
        </w:numPr>
        <w:spacing w:line="480" w:lineRule="auto"/>
        <w:jc w:val="center"/>
        <w:rPr>
          <w:rFonts w:ascii="Arial" w:hAnsi="Arial" w:cs="Arial"/>
        </w:rPr>
      </w:pPr>
      <w:r w:rsidRPr="00A74529">
        <w:rPr>
          <w:rFonts w:ascii="Arial" w:hAnsi="Arial" w:cs="Arial"/>
        </w:rPr>
        <w:t>Non-asthma Patients</w:t>
      </w:r>
    </w:p>
    <w:p w14:paraId="40719B22" w14:textId="77777777" w:rsidR="00127D96" w:rsidRPr="00A74529" w:rsidRDefault="00127D96" w:rsidP="00A74529">
      <w:pPr>
        <w:spacing w:line="480" w:lineRule="auto"/>
        <w:jc w:val="center"/>
        <w:rPr>
          <w:rFonts w:ascii="Arial" w:hAnsi="Arial" w:cs="Arial"/>
        </w:rPr>
      </w:pPr>
      <w:r w:rsidRPr="00A74529">
        <w:rPr>
          <w:rFonts w:ascii="Arial" w:hAnsi="Arial" w:cs="Arial"/>
          <w:noProof/>
        </w:rPr>
        <w:drawing>
          <wp:inline distT="0" distB="0" distL="0" distR="0" wp14:anchorId="1A431EB9" wp14:editId="1BFE6604">
            <wp:extent cx="4087504" cy="2142023"/>
            <wp:effectExtent l="0" t="0" r="1905" b="4445"/>
            <wp:docPr id="326045266" name="Picture 6" descr="A flowchart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045266" name="Picture 6" descr="A flowchart of patien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4700" cy="2177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4529">
        <w:rPr>
          <w:rFonts w:ascii="Arial" w:hAnsi="Arial" w:cs="Arial"/>
          <w:b/>
          <w:bCs/>
          <w:lang w:val="en-US"/>
        </w:rPr>
        <w:br w:type="page"/>
      </w:r>
    </w:p>
    <w:p w14:paraId="1700DE88" w14:textId="77777777" w:rsidR="00127D96" w:rsidRPr="00A74529" w:rsidRDefault="00127D96" w:rsidP="00A74529">
      <w:pPr>
        <w:spacing w:line="480" w:lineRule="auto"/>
        <w:jc w:val="center"/>
        <w:rPr>
          <w:rFonts w:ascii="Arial" w:hAnsi="Arial" w:cs="Arial"/>
          <w:lang w:val="en-GB"/>
        </w:rPr>
        <w:sectPr w:rsidR="00127D96" w:rsidRPr="00A74529" w:rsidSect="00127D9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765CD9E" w14:textId="657E6F32" w:rsidR="00127D96" w:rsidRPr="00A74529" w:rsidRDefault="00127D96" w:rsidP="00A74529">
      <w:pPr>
        <w:spacing w:line="480" w:lineRule="auto"/>
        <w:jc w:val="center"/>
        <w:rPr>
          <w:rFonts w:ascii="Arial" w:hAnsi="Arial" w:cs="Arial"/>
          <w:lang w:val="en-GB"/>
        </w:rPr>
      </w:pPr>
      <w:r w:rsidRPr="00A74529">
        <w:rPr>
          <w:rFonts w:ascii="Arial" w:hAnsi="Arial" w:cs="Arial"/>
          <w:b/>
          <w:bCs/>
          <w:lang w:val="en-GB"/>
        </w:rPr>
        <w:lastRenderedPageBreak/>
        <w:t>Supplemental Figure</w:t>
      </w:r>
      <w:r w:rsidRPr="00A74529">
        <w:rPr>
          <w:rFonts w:ascii="Arial" w:hAnsi="Arial" w:cs="Arial"/>
          <w:b/>
          <w:bCs/>
          <w:lang w:val="en-GB"/>
        </w:rPr>
        <w:t xml:space="preserve"> 3:</w:t>
      </w:r>
      <w:r w:rsidRPr="00A74529">
        <w:rPr>
          <w:rFonts w:ascii="Arial" w:hAnsi="Arial" w:cs="Arial"/>
          <w:lang w:val="en-GB"/>
        </w:rPr>
        <w:t xml:space="preserve"> Descriptive Summary of Follow-up Healthcare Utilisation</w:t>
      </w:r>
    </w:p>
    <w:p w14:paraId="378DE171" w14:textId="77777777" w:rsidR="00127D96" w:rsidRPr="00A74529" w:rsidRDefault="00127D96" w:rsidP="00A74529">
      <w:pPr>
        <w:spacing w:after="0" w:line="480" w:lineRule="auto"/>
        <w:jc w:val="center"/>
        <w:rPr>
          <w:lang w:val="en-GB"/>
        </w:rPr>
      </w:pPr>
      <w:r w:rsidRPr="00A74529">
        <w:rPr>
          <w:noProof/>
          <w:lang w:val="en-GB"/>
        </w:rPr>
        <w:drawing>
          <wp:inline distT="0" distB="0" distL="0" distR="0" wp14:anchorId="099C73E2" wp14:editId="52166311">
            <wp:extent cx="7766817" cy="4951777"/>
            <wp:effectExtent l="0" t="0" r="5715" b="1270"/>
            <wp:docPr id="21909698" name="Picture 3" descr="A group of graphs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09698" name="Picture 3" descr="A group of graphs with numbers and tex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6927" cy="4958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E8AFC" w14:textId="77777777" w:rsidR="00127D96" w:rsidRPr="00A74529" w:rsidRDefault="00127D96" w:rsidP="00A74529">
      <w:pPr>
        <w:spacing w:after="0" w:line="480" w:lineRule="auto"/>
        <w:rPr>
          <w:lang w:val="en-GB"/>
        </w:rPr>
      </w:pPr>
      <w:r w:rsidRPr="00A74529">
        <w:rPr>
          <w:rFonts w:ascii="Arial" w:hAnsi="Arial" w:cs="Arial"/>
          <w:b/>
          <w:bCs/>
          <w:lang w:val="en-GB"/>
        </w:rPr>
        <w:lastRenderedPageBreak/>
        <w:t>Note:</w:t>
      </w:r>
      <w:r w:rsidRPr="00A74529">
        <w:rPr>
          <w:rFonts w:ascii="Arial" w:hAnsi="Arial" w:cs="Arial"/>
          <w:lang w:val="en-GB"/>
        </w:rPr>
        <w:t xml:space="preserve"> The columns extending to the left of the y-axis represent the follow-up HCU volume of non-asthma patients. The columns extending to the right of the y-axis represent the follow-up HCU volume of asthma patients. Paediatric patients are those aged 0-18 years. Adult patients are those aged 19 years and above. </w:t>
      </w:r>
    </w:p>
    <w:p w14:paraId="62B80303" w14:textId="77777777" w:rsidR="00A75A9E" w:rsidRPr="00A74529" w:rsidRDefault="00A75A9E" w:rsidP="00A74529">
      <w:pPr>
        <w:spacing w:line="480" w:lineRule="auto"/>
        <w:rPr>
          <w:lang w:val="en-GB"/>
        </w:rPr>
      </w:pPr>
    </w:p>
    <w:sectPr w:rsidR="00A75A9E" w:rsidRPr="00A74529" w:rsidSect="00127D9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75898"/>
    <w:multiLevelType w:val="hybridMultilevel"/>
    <w:tmpl w:val="6C20A1CA"/>
    <w:lvl w:ilvl="0" w:tplc="A322CD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3295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D96"/>
    <w:rsid w:val="00015B81"/>
    <w:rsid w:val="00020DAD"/>
    <w:rsid w:val="00024EB0"/>
    <w:rsid w:val="00076015"/>
    <w:rsid w:val="00086009"/>
    <w:rsid w:val="000879B7"/>
    <w:rsid w:val="00091670"/>
    <w:rsid w:val="00092B26"/>
    <w:rsid w:val="000A0DEA"/>
    <w:rsid w:val="000B0D12"/>
    <w:rsid w:val="000B676E"/>
    <w:rsid w:val="000F09B8"/>
    <w:rsid w:val="000F28B5"/>
    <w:rsid w:val="00102EBD"/>
    <w:rsid w:val="001058A2"/>
    <w:rsid w:val="00110FE0"/>
    <w:rsid w:val="0011531D"/>
    <w:rsid w:val="00127D96"/>
    <w:rsid w:val="00200799"/>
    <w:rsid w:val="00206557"/>
    <w:rsid w:val="00207D09"/>
    <w:rsid w:val="00222A1B"/>
    <w:rsid w:val="00242420"/>
    <w:rsid w:val="00250E42"/>
    <w:rsid w:val="002A38C4"/>
    <w:rsid w:val="002E6C7F"/>
    <w:rsid w:val="002F6DF2"/>
    <w:rsid w:val="00325D29"/>
    <w:rsid w:val="00346C86"/>
    <w:rsid w:val="0036305C"/>
    <w:rsid w:val="00386772"/>
    <w:rsid w:val="003F0C90"/>
    <w:rsid w:val="00400F20"/>
    <w:rsid w:val="004042EE"/>
    <w:rsid w:val="004045BA"/>
    <w:rsid w:val="00436554"/>
    <w:rsid w:val="00436FD0"/>
    <w:rsid w:val="004539A3"/>
    <w:rsid w:val="00463056"/>
    <w:rsid w:val="00481F8F"/>
    <w:rsid w:val="004845E1"/>
    <w:rsid w:val="004948E8"/>
    <w:rsid w:val="004A25E0"/>
    <w:rsid w:val="004C2303"/>
    <w:rsid w:val="004C75FC"/>
    <w:rsid w:val="004E27A5"/>
    <w:rsid w:val="004F7A65"/>
    <w:rsid w:val="005014B4"/>
    <w:rsid w:val="00501C1C"/>
    <w:rsid w:val="00510A4E"/>
    <w:rsid w:val="00510DAE"/>
    <w:rsid w:val="0052037D"/>
    <w:rsid w:val="00525D66"/>
    <w:rsid w:val="00547930"/>
    <w:rsid w:val="00561A7D"/>
    <w:rsid w:val="005B6F38"/>
    <w:rsid w:val="005E2C1E"/>
    <w:rsid w:val="005F51C0"/>
    <w:rsid w:val="0064313A"/>
    <w:rsid w:val="0067288D"/>
    <w:rsid w:val="00697100"/>
    <w:rsid w:val="006B3444"/>
    <w:rsid w:val="006C53F7"/>
    <w:rsid w:val="00725B97"/>
    <w:rsid w:val="00732707"/>
    <w:rsid w:val="00752EC3"/>
    <w:rsid w:val="00766C53"/>
    <w:rsid w:val="007712FE"/>
    <w:rsid w:val="00771B85"/>
    <w:rsid w:val="00776B1A"/>
    <w:rsid w:val="0077710D"/>
    <w:rsid w:val="00800C71"/>
    <w:rsid w:val="00813B78"/>
    <w:rsid w:val="008215FF"/>
    <w:rsid w:val="008401A7"/>
    <w:rsid w:val="00847838"/>
    <w:rsid w:val="00867FE2"/>
    <w:rsid w:val="00876C73"/>
    <w:rsid w:val="00885CFD"/>
    <w:rsid w:val="008F325D"/>
    <w:rsid w:val="009137BD"/>
    <w:rsid w:val="00931369"/>
    <w:rsid w:val="0094614F"/>
    <w:rsid w:val="0098368E"/>
    <w:rsid w:val="00996ECA"/>
    <w:rsid w:val="009C527F"/>
    <w:rsid w:val="009D218A"/>
    <w:rsid w:val="009F38F3"/>
    <w:rsid w:val="00A00950"/>
    <w:rsid w:val="00A02E71"/>
    <w:rsid w:val="00A14005"/>
    <w:rsid w:val="00A47046"/>
    <w:rsid w:val="00A74529"/>
    <w:rsid w:val="00A75A9E"/>
    <w:rsid w:val="00AA24C7"/>
    <w:rsid w:val="00AA2E5A"/>
    <w:rsid w:val="00AB748E"/>
    <w:rsid w:val="00AE6F55"/>
    <w:rsid w:val="00B407D0"/>
    <w:rsid w:val="00B459AA"/>
    <w:rsid w:val="00B56106"/>
    <w:rsid w:val="00B6355E"/>
    <w:rsid w:val="00BA01B3"/>
    <w:rsid w:val="00BD2CC3"/>
    <w:rsid w:val="00BF7D98"/>
    <w:rsid w:val="00C40954"/>
    <w:rsid w:val="00C77492"/>
    <w:rsid w:val="00C77EC8"/>
    <w:rsid w:val="00C865E5"/>
    <w:rsid w:val="00C916EE"/>
    <w:rsid w:val="00C928CA"/>
    <w:rsid w:val="00C968C7"/>
    <w:rsid w:val="00CA1289"/>
    <w:rsid w:val="00CC1443"/>
    <w:rsid w:val="00D24C27"/>
    <w:rsid w:val="00D27D5C"/>
    <w:rsid w:val="00D30903"/>
    <w:rsid w:val="00D50B26"/>
    <w:rsid w:val="00D568EC"/>
    <w:rsid w:val="00D77576"/>
    <w:rsid w:val="00D84504"/>
    <w:rsid w:val="00DE1118"/>
    <w:rsid w:val="00DE2F0E"/>
    <w:rsid w:val="00DE670A"/>
    <w:rsid w:val="00DF6189"/>
    <w:rsid w:val="00E06637"/>
    <w:rsid w:val="00E30329"/>
    <w:rsid w:val="00E32E75"/>
    <w:rsid w:val="00E4489F"/>
    <w:rsid w:val="00E77066"/>
    <w:rsid w:val="00E84B9F"/>
    <w:rsid w:val="00E97783"/>
    <w:rsid w:val="00EF32C0"/>
    <w:rsid w:val="00EF5CBF"/>
    <w:rsid w:val="00F067E8"/>
    <w:rsid w:val="00F3682D"/>
    <w:rsid w:val="00F63BB4"/>
    <w:rsid w:val="00F751D5"/>
    <w:rsid w:val="00F800C4"/>
    <w:rsid w:val="00F8179E"/>
    <w:rsid w:val="00F81F94"/>
    <w:rsid w:val="00F94626"/>
    <w:rsid w:val="00FB55D3"/>
    <w:rsid w:val="00FD0B13"/>
    <w:rsid w:val="00FD285D"/>
    <w:rsid w:val="00FE351C"/>
    <w:rsid w:val="00FE6FC9"/>
    <w:rsid w:val="00FF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86D0A"/>
  <w15:chartTrackingRefBased/>
  <w15:docId w15:val="{A3FC0482-64A9-EA44-A887-B71FB8FE2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D96"/>
  </w:style>
  <w:style w:type="paragraph" w:styleId="Heading1">
    <w:name w:val="heading 1"/>
    <w:basedOn w:val="Normal"/>
    <w:next w:val="Normal"/>
    <w:link w:val="Heading1Char"/>
    <w:uiPriority w:val="9"/>
    <w:qFormat/>
    <w:rsid w:val="00127D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7D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D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D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D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D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D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D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D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D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27D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D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D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D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D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D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D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D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D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D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D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D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D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D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D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D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D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D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im Huey Mien</dc:creator>
  <cp:keywords/>
  <dc:description/>
  <cp:lastModifiedBy>Laura Lim Huey Mien</cp:lastModifiedBy>
  <cp:revision>3</cp:revision>
  <dcterms:created xsi:type="dcterms:W3CDTF">2025-07-29T04:26:00Z</dcterms:created>
  <dcterms:modified xsi:type="dcterms:W3CDTF">2025-07-29T04:37:00Z</dcterms:modified>
</cp:coreProperties>
</file>